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2B0CE" w14:textId="77777777" w:rsidR="00180EF4" w:rsidRPr="00AB03DB" w:rsidRDefault="00180EF4" w:rsidP="00180EF4">
      <w:pPr>
        <w:rPr>
          <w:b/>
          <w:bCs/>
          <w:color w:val="000000" w:themeColor="text1"/>
        </w:rPr>
      </w:pPr>
    </w:p>
    <w:p w14:paraId="77F57E30" w14:textId="77777777" w:rsidR="00180EF4" w:rsidRPr="00AB03DB" w:rsidRDefault="00180EF4" w:rsidP="00180EF4">
      <w:pPr>
        <w:rPr>
          <w:color w:val="000000" w:themeColor="text1"/>
        </w:rPr>
      </w:pPr>
      <w:r w:rsidRPr="00AB03DB">
        <w:rPr>
          <w:b/>
          <w:bCs/>
          <w:color w:val="000000" w:themeColor="text1"/>
        </w:rPr>
        <w:t>Supplement Material 2. Onboarding Item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4275"/>
        <w:gridCol w:w="2790"/>
      </w:tblGrid>
      <w:tr w:rsidR="00180EF4" w:rsidRPr="00AB03DB" w14:paraId="5F5C2DC6" w14:textId="77777777" w:rsidTr="005E316B">
        <w:trPr>
          <w:trHeight w:val="420"/>
        </w:trPr>
        <w:tc>
          <w:tcPr>
            <w:tcW w:w="93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EFD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Table S2. User onboarding items and domains. </w:t>
            </w:r>
          </w:p>
        </w:tc>
      </w:tr>
      <w:tr w:rsidR="00180EF4" w:rsidRPr="00AB03DB" w14:paraId="656C30CD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EBE1" w14:textId="77777777" w:rsidR="00180EF4" w:rsidRPr="00AB03DB" w:rsidRDefault="00180EF4" w:rsidP="005E316B">
            <w:pPr>
              <w:widowControl w:val="0"/>
              <w:spacing w:line="240" w:lineRule="auto"/>
              <w:rPr>
                <w:b/>
                <w:bCs/>
                <w:color w:val="000000" w:themeColor="text1"/>
              </w:rPr>
            </w:pPr>
            <w:r w:rsidRPr="00AB03DB">
              <w:rPr>
                <w:b/>
                <w:bCs/>
                <w:color w:val="000000" w:themeColor="text1"/>
              </w:rPr>
              <w:t>Domain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069B" w14:textId="77777777" w:rsidR="00180EF4" w:rsidRPr="00AB03DB" w:rsidRDefault="00180EF4" w:rsidP="005E316B">
            <w:pPr>
              <w:widowControl w:val="0"/>
              <w:spacing w:line="240" w:lineRule="auto"/>
              <w:rPr>
                <w:b/>
                <w:bCs/>
                <w:color w:val="000000" w:themeColor="text1"/>
              </w:rPr>
            </w:pPr>
            <w:r w:rsidRPr="00AB03DB">
              <w:rPr>
                <w:b/>
                <w:bCs/>
                <w:color w:val="000000" w:themeColor="text1"/>
              </w:rPr>
              <w:t>Onboarding question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497E" w14:textId="77777777" w:rsidR="00180EF4" w:rsidRPr="00AB03DB" w:rsidRDefault="00180EF4" w:rsidP="005E316B">
            <w:pPr>
              <w:widowControl w:val="0"/>
              <w:spacing w:line="240" w:lineRule="auto"/>
              <w:rPr>
                <w:b/>
                <w:bCs/>
                <w:color w:val="000000" w:themeColor="text1"/>
              </w:rPr>
            </w:pPr>
            <w:r w:rsidRPr="00AB03DB">
              <w:rPr>
                <w:b/>
                <w:bCs/>
                <w:color w:val="000000" w:themeColor="text1"/>
              </w:rPr>
              <w:t>Response Options</w:t>
            </w:r>
          </w:p>
        </w:tc>
      </w:tr>
      <w:tr w:rsidR="00180EF4" w:rsidRPr="00AB03DB" w14:paraId="1F42CE05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1400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Gender 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EA37" w14:textId="77777777" w:rsidR="00180EF4" w:rsidRPr="00AB03DB" w:rsidRDefault="00180EF4" w:rsidP="005E316B">
            <w:pPr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Users selected one of two buttons at the start of their onboarding quiz. 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0BE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Male </w:t>
            </w:r>
          </w:p>
        </w:tc>
      </w:tr>
      <w:tr w:rsidR="00180EF4" w:rsidRPr="00AB03DB" w14:paraId="6589BE1A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656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836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94C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Female</w:t>
            </w:r>
          </w:p>
        </w:tc>
      </w:tr>
      <w:tr w:rsidR="00180EF4" w:rsidRPr="00AB03DB" w14:paraId="6E6CD1F8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E44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Mindset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5DA7" w14:textId="77777777" w:rsidR="00180EF4" w:rsidRPr="00AB03DB" w:rsidRDefault="00180EF4" w:rsidP="005E316B">
            <w:pPr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How would you describe your mindset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96E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Indifferent - apathetic, unmotivated, disconnected</w:t>
            </w:r>
          </w:p>
        </w:tc>
      </w:tr>
      <w:tr w:rsidR="00180EF4" w:rsidRPr="00AB03DB" w14:paraId="0667F374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090F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68E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3C30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egative - angry, pessimistic, sad, low self-worth</w:t>
            </w:r>
          </w:p>
        </w:tc>
      </w:tr>
      <w:tr w:rsidR="00180EF4" w:rsidRPr="00AB03DB" w14:paraId="1354F368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5FD6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8581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B43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Positive - optimistic, grateful, confident</w:t>
            </w:r>
          </w:p>
        </w:tc>
      </w:tr>
      <w:tr w:rsidR="00180EF4" w:rsidRPr="00AB03DB" w14:paraId="4C1D940F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AA8F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F841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BA5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Wise - clear mind, insightful, compassionate</w:t>
            </w:r>
          </w:p>
        </w:tc>
      </w:tr>
      <w:tr w:rsidR="00180EF4" w:rsidRPr="00AB03DB" w14:paraId="3BD078D4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ED1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B645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34E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ot Sure</w:t>
            </w:r>
          </w:p>
        </w:tc>
      </w:tr>
      <w:tr w:rsidR="00180EF4" w:rsidRPr="00AB03DB" w14:paraId="1DD1ADB0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40F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Desire to be more disciplined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66C7" w14:textId="77777777" w:rsidR="00180EF4" w:rsidRPr="00AB03DB" w:rsidRDefault="00180EF4" w:rsidP="005E316B">
            <w:pPr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Do you want to become more disciplined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9D5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Yes</w:t>
            </w:r>
          </w:p>
        </w:tc>
      </w:tr>
      <w:tr w:rsidR="00180EF4" w:rsidRPr="00AB03DB" w14:paraId="3C4317CA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0C8E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6AB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F09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o</w:t>
            </w:r>
          </w:p>
        </w:tc>
      </w:tr>
      <w:tr w:rsidR="00180EF4" w:rsidRPr="00AB03DB" w14:paraId="377B1126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840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3D6F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C861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ot Sure</w:t>
            </w:r>
          </w:p>
        </w:tc>
      </w:tr>
      <w:tr w:rsidR="00180EF4" w:rsidRPr="00AB03DB" w14:paraId="52A18AEA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A577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Distress level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84B8" w14:textId="77777777" w:rsidR="00180EF4" w:rsidRPr="00AB03DB" w:rsidRDefault="00180EF4" w:rsidP="005E316B">
            <w:pPr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Lately, how stressed, anxious, or depressed have you been? 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736B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Super</w:t>
            </w:r>
          </w:p>
        </w:tc>
      </w:tr>
      <w:tr w:rsidR="00180EF4" w:rsidRPr="00AB03DB" w14:paraId="1F1E51A1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11F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29B6" w14:textId="77777777" w:rsidR="00180EF4" w:rsidRPr="00AB03DB" w:rsidRDefault="00180EF4" w:rsidP="005E316B">
            <w:pPr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F8D1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Very</w:t>
            </w:r>
          </w:p>
        </w:tc>
      </w:tr>
      <w:tr w:rsidR="00180EF4" w:rsidRPr="00AB03DB" w14:paraId="3A0920FA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4FF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FB8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A3F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Fairly</w:t>
            </w:r>
          </w:p>
        </w:tc>
      </w:tr>
      <w:tr w:rsidR="00180EF4" w:rsidRPr="00AB03DB" w14:paraId="6F86D349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FB27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C2F6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2F4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A little</w:t>
            </w:r>
          </w:p>
        </w:tc>
      </w:tr>
      <w:tr w:rsidR="00180EF4" w:rsidRPr="00AB03DB" w14:paraId="4F0B0D65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8F55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7471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CE3F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None </w:t>
            </w:r>
          </w:p>
        </w:tc>
      </w:tr>
      <w:tr w:rsidR="00180EF4" w:rsidRPr="00AB03DB" w14:paraId="2654D53B" w14:textId="77777777" w:rsidTr="005E316B">
        <w:trPr>
          <w:trHeight w:val="714"/>
        </w:trPr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B29B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Primary stressor 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D920" w14:textId="77777777" w:rsidR="00180EF4" w:rsidRPr="00AB03DB" w:rsidRDefault="00180EF4" w:rsidP="005E316B">
            <w:pPr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What has been the biggest source of stress for you recently?</w:t>
            </w:r>
          </w:p>
          <w:p w14:paraId="715B5AFE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AF38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Relationships</w:t>
            </w:r>
          </w:p>
        </w:tc>
      </w:tr>
      <w:tr w:rsidR="00180EF4" w:rsidRPr="00AB03DB" w14:paraId="170A6CFF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02C4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D3DF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F478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Work</w:t>
            </w:r>
          </w:p>
        </w:tc>
      </w:tr>
      <w:tr w:rsidR="00180EF4" w:rsidRPr="00AB03DB" w14:paraId="27D17411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3E78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2E2C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511C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Finances</w:t>
            </w:r>
          </w:p>
        </w:tc>
      </w:tr>
      <w:tr w:rsidR="00180EF4" w:rsidRPr="00AB03DB" w14:paraId="1E70C8CC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824D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7A72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4347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ot achieving goals</w:t>
            </w:r>
          </w:p>
        </w:tc>
      </w:tr>
      <w:tr w:rsidR="00180EF4" w:rsidRPr="00AB03DB" w14:paraId="5DFA28A7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F0F4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BF58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72B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Family</w:t>
            </w:r>
          </w:p>
        </w:tc>
      </w:tr>
      <w:tr w:rsidR="00180EF4" w:rsidRPr="00AB03DB" w14:paraId="47655A40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7BC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D3A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E2D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Health</w:t>
            </w:r>
          </w:p>
        </w:tc>
      </w:tr>
      <w:tr w:rsidR="00180EF4" w:rsidRPr="00AB03DB" w14:paraId="4623774F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24AA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5850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C4A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Parenting </w:t>
            </w:r>
          </w:p>
        </w:tc>
      </w:tr>
      <w:tr w:rsidR="00180EF4" w:rsidRPr="00AB03DB" w14:paraId="172456AE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E039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D256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E8BC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A loss</w:t>
            </w:r>
          </w:p>
        </w:tc>
      </w:tr>
      <w:tr w:rsidR="00180EF4" w:rsidRPr="00AB03DB" w14:paraId="31E81657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17A4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E4E3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D167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School </w:t>
            </w:r>
          </w:p>
        </w:tc>
      </w:tr>
      <w:tr w:rsidR="00180EF4" w:rsidRPr="00AB03DB" w14:paraId="5E56C563" w14:textId="77777777" w:rsidTr="005E316B"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CABE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AB46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6484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Other</w:t>
            </w:r>
          </w:p>
        </w:tc>
      </w:tr>
      <w:tr w:rsidR="00180EF4" w:rsidRPr="00AB03DB" w14:paraId="2F5832E5" w14:textId="77777777" w:rsidTr="005E316B">
        <w:trPr>
          <w:trHeight w:val="420"/>
        </w:trPr>
        <w:tc>
          <w:tcPr>
            <w:tcW w:w="93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51F6" w14:textId="77777777" w:rsidR="00180EF4" w:rsidRPr="00AB03DB" w:rsidRDefault="00180EF4" w:rsidP="005E316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*Users were only able to select one response for each onboarding item. </w:t>
            </w:r>
          </w:p>
        </w:tc>
      </w:tr>
    </w:tbl>
    <w:p w14:paraId="65A53D93" w14:textId="77777777" w:rsidR="00180EF4" w:rsidRPr="00AB03DB" w:rsidRDefault="00180EF4" w:rsidP="00180EF4">
      <w:pPr>
        <w:spacing w:line="480" w:lineRule="auto"/>
        <w:rPr>
          <w:b/>
          <w:bCs/>
          <w:color w:val="000000" w:themeColor="text1"/>
        </w:rPr>
      </w:pPr>
    </w:p>
    <w:p w14:paraId="2A702BC1" w14:textId="77777777" w:rsidR="001C4F90" w:rsidRDefault="001C4F90"/>
    <w:sectPr w:rsidR="001C4F90" w:rsidSect="00CD2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EF4"/>
    <w:rsid w:val="000B6135"/>
    <w:rsid w:val="0010477C"/>
    <w:rsid w:val="00130A5B"/>
    <w:rsid w:val="00160D89"/>
    <w:rsid w:val="00180EF4"/>
    <w:rsid w:val="001C4F90"/>
    <w:rsid w:val="00254253"/>
    <w:rsid w:val="00942142"/>
    <w:rsid w:val="00A65278"/>
    <w:rsid w:val="00AD7E28"/>
    <w:rsid w:val="00B629B7"/>
    <w:rsid w:val="00C551D7"/>
    <w:rsid w:val="00C64C7A"/>
    <w:rsid w:val="00CB4FF8"/>
    <w:rsid w:val="00CD2639"/>
    <w:rsid w:val="00CF58E1"/>
    <w:rsid w:val="00E151C0"/>
    <w:rsid w:val="00E8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3F314"/>
  <w14:defaultImageDpi w14:val="32767"/>
  <w15:chartTrackingRefBased/>
  <w15:docId w15:val="{CB9E2A24-0B90-2E4C-B040-94F85A6D9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0EF4"/>
    <w:pPr>
      <w:spacing w:line="276" w:lineRule="auto"/>
    </w:pPr>
    <w:rPr>
      <w:rFonts w:ascii="Arial" w:eastAsia="Arial" w:hAnsi="Arial" w:cs="Arial"/>
      <w:bCs w:val="0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EF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EF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EF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EF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EF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EF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EF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EF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EF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E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EF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EF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EF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EF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EF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EF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EF4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0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EF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0E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EF4"/>
    <w:pPr>
      <w:spacing w:before="160" w:after="160" w:line="240" w:lineRule="auto"/>
      <w:jc w:val="center"/>
    </w:pPr>
    <w:rPr>
      <w:rFonts w:ascii="Times New Roman" w:eastAsiaTheme="minorHAnsi" w:hAnsi="Times New Roman" w:cs="Times New Roman (Body CS)"/>
      <w:bCs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0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EF4"/>
    <w:pPr>
      <w:spacing w:line="240" w:lineRule="auto"/>
      <w:ind w:left="720"/>
      <w:contextualSpacing/>
    </w:pPr>
    <w:rPr>
      <w:rFonts w:ascii="Times New Roman" w:eastAsiaTheme="minorHAnsi" w:hAnsi="Times New Roman" w:cs="Times New Roman (Body CS)"/>
      <w:bCs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0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 (Body CS)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EF4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Courtney</dc:creator>
  <cp:keywords/>
  <dc:description/>
  <cp:lastModifiedBy>Jewell, Courtney</cp:lastModifiedBy>
  <cp:revision>1</cp:revision>
  <dcterms:created xsi:type="dcterms:W3CDTF">2026-06-08T17:43:00Z</dcterms:created>
  <dcterms:modified xsi:type="dcterms:W3CDTF">2026-06-08T17:43:00Z</dcterms:modified>
</cp:coreProperties>
</file>